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4B2" w:rsidRDefault="007944B2">
      <w:r>
        <w:t xml:space="preserve">Table </w:t>
      </w:r>
      <w:r w:rsidR="007661C5">
        <w:t>S</w:t>
      </w:r>
      <w:r w:rsidR="00A612FB">
        <w:t>1</w:t>
      </w:r>
      <w:r>
        <w:t>: Distribution of TF family locus in different chromosome</w:t>
      </w:r>
    </w:p>
    <w:tbl>
      <w:tblPr>
        <w:tblW w:w="15514" w:type="dxa"/>
        <w:tblInd w:w="-432" w:type="dxa"/>
        <w:tblLook w:val="04A0"/>
      </w:tblPr>
      <w:tblGrid>
        <w:gridCol w:w="1008"/>
        <w:gridCol w:w="1013"/>
        <w:gridCol w:w="574"/>
        <w:gridCol w:w="627"/>
        <w:gridCol w:w="628"/>
        <w:gridCol w:w="717"/>
        <w:gridCol w:w="551"/>
        <w:gridCol w:w="635"/>
        <w:gridCol w:w="551"/>
        <w:gridCol w:w="551"/>
        <w:gridCol w:w="608"/>
        <w:gridCol w:w="630"/>
        <w:gridCol w:w="551"/>
        <w:gridCol w:w="709"/>
        <w:gridCol w:w="551"/>
        <w:gridCol w:w="619"/>
        <w:gridCol w:w="630"/>
        <w:gridCol w:w="630"/>
        <w:gridCol w:w="551"/>
        <w:gridCol w:w="551"/>
        <w:gridCol w:w="551"/>
        <w:gridCol w:w="551"/>
        <w:gridCol w:w="676"/>
        <w:gridCol w:w="851"/>
      </w:tblGrid>
      <w:tr w:rsidR="00D124E4" w:rsidRPr="007944B2" w:rsidTr="007944B2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24E4" w:rsidRPr="007944B2" w:rsidRDefault="00471005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S. No.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Gen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8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3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7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1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20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U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124E4" w:rsidRPr="007944B2" w:rsidRDefault="00D124E4" w:rsidP="004E1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Total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AP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AD6ADD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AD6ADD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0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ARF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3E4AFC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3E4AFC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</w:t>
            </w:r>
            <w:r w:rsidR="003E4AFC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6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ARR B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1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B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70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BBR</w:t>
            </w:r>
            <w:r w:rsidR="006F38C2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-</w:t>
            </w: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 xml:space="preserve"> BPC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6F38C2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6F38C2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0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BES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6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0D0238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b</w:t>
            </w:r>
            <w:r w:rsidR="004E1564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HLH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55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BZIP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49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C2H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39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C3H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5B69AA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5B69A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8</w:t>
            </w:r>
            <w:r w:rsidR="005B69AA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CATM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00488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0048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</w:t>
            </w:r>
            <w:r w:rsidR="00400488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CO</w:t>
            </w:r>
            <w:r w:rsidR="00280F91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- lik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4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CPP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3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DBB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0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proofErr w:type="spellStart"/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Do</w:t>
            </w:r>
            <w:r w:rsidR="001415A9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f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126031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126031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79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E2F/DP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4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1E2D90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EIL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2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ERF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0A645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  <w:r w:rsidR="000A645C"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CA56B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  <w:r w:rsidR="00CA56B5"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2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  <w:noWrap/>
            <w:hideMark/>
          </w:tcPr>
          <w:p w:rsidR="004E1564" w:rsidRPr="007944B2" w:rsidRDefault="004E1564" w:rsidP="00CA56B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0</w:t>
            </w:r>
            <w:r w:rsidR="00CA56B5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FAR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DD132A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CA777B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CA777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7</w:t>
            </w:r>
            <w:r w:rsidR="00CA777B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6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G2 LIK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935D69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E210F9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  <w:noWrap/>
            <w:hideMark/>
          </w:tcPr>
          <w:p w:rsidR="004E1564" w:rsidRPr="007944B2" w:rsidRDefault="004E1564" w:rsidP="00DA61C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0</w:t>
            </w:r>
            <w:r w:rsidR="00DA61C4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6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GAT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EF1B2A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EF1B2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6</w:t>
            </w:r>
            <w:r w:rsidR="00EF1B2A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136217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proofErr w:type="spellStart"/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GeBP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9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GRA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F24841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C57FFE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C57FFE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1</w:t>
            </w:r>
            <w:r w:rsidR="00C57FFE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8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GRF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2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HB</w:t>
            </w:r>
            <w:r w:rsidR="00E059A1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-other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8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HB</w:t>
            </w:r>
            <w:r w:rsidR="00E059A1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-</w:t>
            </w: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PH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6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35744B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 xml:space="preserve"> 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HD</w:t>
            </w:r>
            <w:r w:rsidR="00B4529B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-</w:t>
            </w: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ZIP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03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F62BA8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HRT- lik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HSF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392847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39284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</w:t>
            </w:r>
            <w:r w:rsidR="00392847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LB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91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LFY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LS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8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M TYPE MAD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  <w:r w:rsidR="0002148F"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D53252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83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FC1D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MIK</w:t>
            </w:r>
            <w:r w:rsidR="00FC1D36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C</w:t>
            </w: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 xml:space="preserve"> MAD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89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MYB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31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MYB RELATE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D1240B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3A660D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2C037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  <w:r w:rsidR="002C037A"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2C037A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1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AA5FEA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AA5FE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  <w:r w:rsidR="00AA5FEA"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hideMark/>
          </w:tcPr>
          <w:p w:rsidR="004E1564" w:rsidRPr="007944B2" w:rsidRDefault="004E1564" w:rsidP="002C037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8</w:t>
            </w:r>
            <w:r w:rsidR="002C037A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7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AC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80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F</w:t>
            </w:r>
            <w:r w:rsidR="00303029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-</w:t>
            </w: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X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87680F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F-Y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1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83092E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F-FB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5E50DB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5E50DB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4</w:t>
            </w:r>
            <w:r w:rsidR="005E50DB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0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65DA6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F-YC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FF5AE6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FF5AE6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</w:t>
            </w:r>
            <w:r w:rsidR="00FF5AE6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2F70F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Nin-lik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8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RAV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3468C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S1F</w:t>
            </w:r>
            <w:r w:rsidR="004E1564"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a lik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4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3468C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SAP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SBP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677D5F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4</w:t>
            </w:r>
            <w:r w:rsidR="00677D5F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6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SR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2C7908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2C7908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1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STA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TAL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7349DA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796852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79685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6</w:t>
            </w:r>
            <w:r w:rsidR="00796852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TCP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6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proofErr w:type="spellStart"/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Trihelix</w:t>
            </w:r>
            <w:proofErr w:type="spellEnd"/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72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VOZ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6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Whirly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7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WOX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3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WRKY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FF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FF0000"/>
                <w:sz w:val="20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02525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  <w:r w:rsidR="00025258"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0710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  <w:r w:rsidR="00407104" w:rsidRPr="007944B2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4E1564" w:rsidRPr="007944B2" w:rsidRDefault="004E1564" w:rsidP="0040710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8</w:t>
            </w:r>
            <w:r w:rsidR="00407104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YABBY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C35CA5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C35CA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</w:t>
            </w:r>
            <w:r w:rsidR="00C35CA5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7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hanging="648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ZFHD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CD2557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CD2557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5</w:t>
            </w:r>
            <w:r w:rsidR="00CD2557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</w:t>
            </w:r>
          </w:p>
        </w:tc>
      </w:tr>
      <w:tr w:rsidR="004E1564" w:rsidRPr="007944B2" w:rsidTr="007944B2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</w:pPr>
            <w:r w:rsidRPr="007944B2">
              <w:rPr>
                <w:rFonts w:ascii="Calibri" w:eastAsia="Times New Roman" w:hAnsi="Calibri" w:cs="Calibri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1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7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8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9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8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27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8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6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7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17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4E156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E1564" w:rsidRPr="007944B2" w:rsidRDefault="004E1564" w:rsidP="00D43BAA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37</w:t>
            </w:r>
            <w:r w:rsidR="00D43BAA" w:rsidRPr="007944B2">
              <w:rPr>
                <w:rFonts w:ascii="Calibri" w:hAnsi="Calibri" w:cs="Calibri"/>
                <w:b/>
                <w:bCs/>
                <w:color w:val="000000"/>
                <w:sz w:val="20"/>
              </w:rPr>
              <w:t>71</w:t>
            </w:r>
          </w:p>
        </w:tc>
      </w:tr>
    </w:tbl>
    <w:p w:rsidR="001045E6" w:rsidRDefault="001045E6"/>
    <w:sectPr w:rsidR="001045E6" w:rsidSect="007944B2">
      <w:pgSz w:w="16838" w:h="11906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5C2CEE"/>
    <w:multiLevelType w:val="hybridMultilevel"/>
    <w:tmpl w:val="498878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AA32C6"/>
    <w:multiLevelType w:val="hybridMultilevel"/>
    <w:tmpl w:val="498878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124E4"/>
    <w:rsid w:val="0002148F"/>
    <w:rsid w:val="00025258"/>
    <w:rsid w:val="00050BB8"/>
    <w:rsid w:val="000A5408"/>
    <w:rsid w:val="000A645C"/>
    <w:rsid w:val="000A72EF"/>
    <w:rsid w:val="000D0238"/>
    <w:rsid w:val="000D2510"/>
    <w:rsid w:val="001045E6"/>
    <w:rsid w:val="00116698"/>
    <w:rsid w:val="00126031"/>
    <w:rsid w:val="00136217"/>
    <w:rsid w:val="001415A9"/>
    <w:rsid w:val="001714F1"/>
    <w:rsid w:val="001E2D90"/>
    <w:rsid w:val="001E574C"/>
    <w:rsid w:val="002351CA"/>
    <w:rsid w:val="00280F91"/>
    <w:rsid w:val="002B70C0"/>
    <w:rsid w:val="002C037A"/>
    <w:rsid w:val="002C1B73"/>
    <w:rsid w:val="002C7908"/>
    <w:rsid w:val="002D3516"/>
    <w:rsid w:val="002D5308"/>
    <w:rsid w:val="002F70F4"/>
    <w:rsid w:val="00303029"/>
    <w:rsid w:val="003468C4"/>
    <w:rsid w:val="0035744B"/>
    <w:rsid w:val="00392847"/>
    <w:rsid w:val="003A660D"/>
    <w:rsid w:val="003C79F2"/>
    <w:rsid w:val="003D0833"/>
    <w:rsid w:val="003E3E72"/>
    <w:rsid w:val="003E4AFC"/>
    <w:rsid w:val="003F73A7"/>
    <w:rsid w:val="00400488"/>
    <w:rsid w:val="00407104"/>
    <w:rsid w:val="00420091"/>
    <w:rsid w:val="00463777"/>
    <w:rsid w:val="00465DA6"/>
    <w:rsid w:val="00471005"/>
    <w:rsid w:val="00486951"/>
    <w:rsid w:val="004E1564"/>
    <w:rsid w:val="004E36BB"/>
    <w:rsid w:val="00523A37"/>
    <w:rsid w:val="00534ABD"/>
    <w:rsid w:val="005706F0"/>
    <w:rsid w:val="005916D1"/>
    <w:rsid w:val="005B69AA"/>
    <w:rsid w:val="005E4B0C"/>
    <w:rsid w:val="005E50DB"/>
    <w:rsid w:val="005F19D9"/>
    <w:rsid w:val="00677D5F"/>
    <w:rsid w:val="006B277B"/>
    <w:rsid w:val="006D1F94"/>
    <w:rsid w:val="006F38C2"/>
    <w:rsid w:val="007076C3"/>
    <w:rsid w:val="007349DA"/>
    <w:rsid w:val="007661C5"/>
    <w:rsid w:val="007710D6"/>
    <w:rsid w:val="00773BA2"/>
    <w:rsid w:val="00791167"/>
    <w:rsid w:val="007944B2"/>
    <w:rsid w:val="00796852"/>
    <w:rsid w:val="007F03B1"/>
    <w:rsid w:val="0082383B"/>
    <w:rsid w:val="0083092E"/>
    <w:rsid w:val="008423FB"/>
    <w:rsid w:val="0087680F"/>
    <w:rsid w:val="00876D7A"/>
    <w:rsid w:val="00882D64"/>
    <w:rsid w:val="00891DD1"/>
    <w:rsid w:val="008A3FB5"/>
    <w:rsid w:val="008F1AF9"/>
    <w:rsid w:val="00935D69"/>
    <w:rsid w:val="00956C99"/>
    <w:rsid w:val="00975905"/>
    <w:rsid w:val="009C248F"/>
    <w:rsid w:val="009C653B"/>
    <w:rsid w:val="009E2241"/>
    <w:rsid w:val="009F0004"/>
    <w:rsid w:val="00A03AEB"/>
    <w:rsid w:val="00A612FB"/>
    <w:rsid w:val="00A654E7"/>
    <w:rsid w:val="00A71E9D"/>
    <w:rsid w:val="00A859BF"/>
    <w:rsid w:val="00AA5FEA"/>
    <w:rsid w:val="00AC3105"/>
    <w:rsid w:val="00AD06FC"/>
    <w:rsid w:val="00AD6ADD"/>
    <w:rsid w:val="00B4529B"/>
    <w:rsid w:val="00B75AFF"/>
    <w:rsid w:val="00B96506"/>
    <w:rsid w:val="00BA3ABF"/>
    <w:rsid w:val="00BB6FFF"/>
    <w:rsid w:val="00C01499"/>
    <w:rsid w:val="00C07FEC"/>
    <w:rsid w:val="00C35CA5"/>
    <w:rsid w:val="00C57FFE"/>
    <w:rsid w:val="00CA56B5"/>
    <w:rsid w:val="00CA5FF0"/>
    <w:rsid w:val="00CA777B"/>
    <w:rsid w:val="00CB75D8"/>
    <w:rsid w:val="00CD2557"/>
    <w:rsid w:val="00CD516C"/>
    <w:rsid w:val="00CF715D"/>
    <w:rsid w:val="00D1240B"/>
    <w:rsid w:val="00D124E4"/>
    <w:rsid w:val="00D43BAA"/>
    <w:rsid w:val="00D53252"/>
    <w:rsid w:val="00D70554"/>
    <w:rsid w:val="00D96447"/>
    <w:rsid w:val="00DA61C4"/>
    <w:rsid w:val="00DB451B"/>
    <w:rsid w:val="00DB7358"/>
    <w:rsid w:val="00DD132A"/>
    <w:rsid w:val="00E059A1"/>
    <w:rsid w:val="00E210F9"/>
    <w:rsid w:val="00E573D3"/>
    <w:rsid w:val="00EF1B2A"/>
    <w:rsid w:val="00EF7544"/>
    <w:rsid w:val="00F24841"/>
    <w:rsid w:val="00F329BF"/>
    <w:rsid w:val="00F6064F"/>
    <w:rsid w:val="00F62BA8"/>
    <w:rsid w:val="00F7208D"/>
    <w:rsid w:val="00FA010C"/>
    <w:rsid w:val="00FC1D36"/>
    <w:rsid w:val="00FE23A5"/>
    <w:rsid w:val="00FF5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3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24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24E4"/>
    <w:rPr>
      <w:color w:val="800080"/>
      <w:u w:val="single"/>
    </w:rPr>
  </w:style>
  <w:style w:type="paragraph" w:customStyle="1" w:styleId="xl63">
    <w:name w:val="xl63"/>
    <w:basedOn w:val="Normal"/>
    <w:rsid w:val="00D12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D12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124E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D124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3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CE6ADA-F1BF-4481-A011-DA447F0E8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R Indore</dc:creator>
  <cp:lastModifiedBy>DSR Indore</cp:lastModifiedBy>
  <cp:revision>5</cp:revision>
  <cp:lastPrinted>2020-10-08T08:01:00Z</cp:lastPrinted>
  <dcterms:created xsi:type="dcterms:W3CDTF">2020-11-24T07:06:00Z</dcterms:created>
  <dcterms:modified xsi:type="dcterms:W3CDTF">2020-12-05T09:36:00Z</dcterms:modified>
</cp:coreProperties>
</file>